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A6C" w:rsidRPr="00C57DB6" w:rsidRDefault="00634A6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57D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2: Average methylation value for each sample at </w:t>
      </w:r>
      <w:proofErr w:type="spellStart"/>
      <w:r w:rsidRPr="00C57DB6">
        <w:rPr>
          <w:rFonts w:ascii="Times New Roman" w:hAnsi="Times New Roman" w:cs="Times New Roman"/>
          <w:b/>
          <w:bCs/>
          <w:sz w:val="24"/>
          <w:szCs w:val="24"/>
          <w:lang w:val="en-US"/>
        </w:rPr>
        <w:t>CpG</w:t>
      </w:r>
      <w:proofErr w:type="spellEnd"/>
      <w:r w:rsidRPr="00C57D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lands, and related genes, altered in the 27K and validated in 450K</w:t>
      </w:r>
    </w:p>
    <w:tbl>
      <w:tblPr>
        <w:tblStyle w:val="Grigliatabella"/>
        <w:tblW w:w="15869" w:type="dxa"/>
        <w:tblLook w:val="04A0" w:firstRow="1" w:lastRow="0" w:firstColumn="1" w:lastColumn="0" w:noHBand="0" w:noVBand="1"/>
      </w:tblPr>
      <w:tblGrid>
        <w:gridCol w:w="1008"/>
        <w:gridCol w:w="972"/>
        <w:gridCol w:w="1524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88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88"/>
      </w:tblGrid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argetID</w:t>
            </w:r>
            <w:proofErr w:type="spellEnd"/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fGene</w:t>
            </w:r>
            <w:proofErr w:type="spellEnd"/>
          </w:p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ame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pGIslands</w:t>
            </w:r>
            <w:proofErr w:type="spellEnd"/>
          </w:p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ame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CP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CP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CP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CP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CP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CP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CP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CP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CP9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CP1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VT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VT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VT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VT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VT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VT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VT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VT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VT9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VT10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2516388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SF2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7:48503056-4850388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4672994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SF2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7:48503056-4850388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0953256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ND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1:69468810-6946915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2723533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ND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1:69468810-6946915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4717045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ND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1:69468810-6946915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7426960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ND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1:69468810-6946915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1802013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ND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1:69468810-6946915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1623438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SZ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20:57581902-5758259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1663968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SZ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20:57581902-5758259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6385087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SZ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20:57581902-5758259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3021192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SZ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20:57581902-5758259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6179125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SZ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20:57581902-5758259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3265096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SZ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20:57581902-5758259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3679724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SZ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20:57581902-5758259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0322977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P26C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0:94820026-9482325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6404725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P26C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0:94820026-9482325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0436603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P2E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0:135341255-13534256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3315147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P2E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0:135341255-13534256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3641225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AS3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:68512643-6851300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9118625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AS3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:68512643-6851300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3697378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AS3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:68512643-6851300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1808053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AS3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:68512643-6851300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2901840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AS3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:68512643-6851300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4871743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AS3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:68512643-6851300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1648289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2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7:155246390-15525195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cg21051046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2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7:155246390-15525195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6504021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RX2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5:2748368-275702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6233503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CNQ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1:2812415-281339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7820828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CNQ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1:2812415-281339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9728223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CNQ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1:2812415-281339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0708598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CT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3:53313127-5331404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2398616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CT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3:53313127-5331404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1888566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ST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7:130126017-13012680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2490034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ST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7:130126017-13012680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8077673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ST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7:130126017-13012680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9059945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ST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7:130126017-13012680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9872616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ST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7:130126017-13012680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5164103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ST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7:130126017-13012680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1785568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X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4:4864456-48648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3199651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X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4:4864456-48648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3843978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X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4:4864456-48648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9573795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X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4:4864456-48648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9748975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X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4:4864456-48648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4167596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X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4:4864456-48648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0161179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X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4:4864456-48648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0891301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X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4:4864456-48648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2609784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X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4:4864456-48648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4840099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X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4:4864456-48648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7038439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X1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4:4864456-48648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5628549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KCDBP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1:6340445-634190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6245261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KCDBP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1:6340445-634190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8392783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KCDBP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1:6340445-634190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cg18959478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KCDBP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1:6340445-634190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0453365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CG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5:90039464-9003998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24653181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CG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5:90039464-9003998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0689340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TKN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2:74667593-7466940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04369341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X2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20:42543097-4254513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</w:tr>
      <w:tr w:rsidR="00634A6C" w:rsidRPr="000F483A" w:rsidTr="00C57DB6">
        <w:trPr>
          <w:trHeight w:val="300"/>
        </w:trPr>
        <w:tc>
          <w:tcPr>
            <w:tcW w:w="10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11319389</w:t>
            </w:r>
          </w:p>
        </w:tc>
        <w:tc>
          <w:tcPr>
            <w:tcW w:w="972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X2</w:t>
            </w:r>
          </w:p>
        </w:tc>
        <w:tc>
          <w:tcPr>
            <w:tcW w:w="1524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20:42543097-4254513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0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13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88" w:type="dxa"/>
            <w:noWrap/>
            <w:hideMark/>
          </w:tcPr>
          <w:p w:rsidR="00634A6C" w:rsidRPr="000F483A" w:rsidRDefault="00634A6C" w:rsidP="003978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4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</w:tr>
    </w:tbl>
    <w:p w:rsidR="00634A6C" w:rsidRPr="00634A6C" w:rsidRDefault="00634A6C">
      <w:pPr>
        <w:rPr>
          <w:rFonts w:ascii="Times New Roman" w:hAnsi="Times New Roman" w:cs="Times New Roman"/>
          <w:sz w:val="16"/>
          <w:szCs w:val="16"/>
          <w:lang w:val="it-IT"/>
        </w:rPr>
      </w:pPr>
    </w:p>
    <w:sectPr w:rsidR="00634A6C" w:rsidRPr="00634A6C" w:rsidSect="00DF4D4B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7ADB" w:rsidRDefault="00B57ADB" w:rsidP="00634A6C">
      <w:pPr>
        <w:spacing w:after="0" w:line="240" w:lineRule="auto"/>
      </w:pPr>
      <w:r>
        <w:separator/>
      </w:r>
    </w:p>
  </w:endnote>
  <w:endnote w:type="continuationSeparator" w:id="0">
    <w:p w:rsidR="00B57ADB" w:rsidRDefault="00B57ADB" w:rsidP="00634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7ADB" w:rsidRDefault="00B57ADB" w:rsidP="00634A6C">
      <w:pPr>
        <w:spacing w:after="0" w:line="240" w:lineRule="auto"/>
      </w:pPr>
      <w:r>
        <w:separator/>
      </w:r>
    </w:p>
  </w:footnote>
  <w:footnote w:type="continuationSeparator" w:id="0">
    <w:p w:rsidR="00B57ADB" w:rsidRDefault="00B57ADB" w:rsidP="00634A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D4B"/>
    <w:rsid w:val="00066E0F"/>
    <w:rsid w:val="000F483A"/>
    <w:rsid w:val="00634A6C"/>
    <w:rsid w:val="00710D6D"/>
    <w:rsid w:val="00765948"/>
    <w:rsid w:val="00AF7FC5"/>
    <w:rsid w:val="00B57ADB"/>
    <w:rsid w:val="00C57DB6"/>
    <w:rsid w:val="00D8626A"/>
    <w:rsid w:val="00DF4D4B"/>
    <w:rsid w:val="00F6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F4D4B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F4D4B"/>
    <w:rPr>
      <w:color w:val="954F72"/>
      <w:u w:val="single"/>
    </w:rPr>
  </w:style>
  <w:style w:type="paragraph" w:customStyle="1" w:styleId="msonormal0">
    <w:name w:val="msonormal"/>
    <w:basedOn w:val="Normale"/>
    <w:rsid w:val="00DF4D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e"/>
    <w:rsid w:val="00DF4D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e"/>
    <w:rsid w:val="00DF4D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gliatabella">
    <w:name w:val="Table Grid"/>
    <w:basedOn w:val="Tabellanormale"/>
    <w:uiPriority w:val="39"/>
    <w:rsid w:val="000F48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634A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34A6C"/>
  </w:style>
  <w:style w:type="paragraph" w:styleId="Pidipagina">
    <w:name w:val="footer"/>
    <w:basedOn w:val="Normale"/>
    <w:link w:val="PidipaginaCarattere"/>
    <w:uiPriority w:val="99"/>
    <w:unhideWhenUsed/>
    <w:rsid w:val="00634A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4A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F4D4B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F4D4B"/>
    <w:rPr>
      <w:color w:val="954F72"/>
      <w:u w:val="single"/>
    </w:rPr>
  </w:style>
  <w:style w:type="paragraph" w:customStyle="1" w:styleId="msonormal0">
    <w:name w:val="msonormal"/>
    <w:basedOn w:val="Normale"/>
    <w:rsid w:val="00DF4D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e"/>
    <w:rsid w:val="00DF4D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e"/>
    <w:rsid w:val="00DF4D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gliatabella">
    <w:name w:val="Table Grid"/>
    <w:basedOn w:val="Tabellanormale"/>
    <w:uiPriority w:val="39"/>
    <w:rsid w:val="000F48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634A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34A6C"/>
  </w:style>
  <w:style w:type="paragraph" w:styleId="Pidipagina">
    <w:name w:val="footer"/>
    <w:basedOn w:val="Normale"/>
    <w:link w:val="PidipaginaCarattere"/>
    <w:uiPriority w:val="99"/>
    <w:unhideWhenUsed/>
    <w:rsid w:val="00634A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4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18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2</Words>
  <Characters>7198</Characters>
  <Application>Microsoft Office Word</Application>
  <DocSecurity>0</DocSecurity>
  <Lines>59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CA</dc:creator>
  <cp:lastModifiedBy>Hewlett-Packard Company</cp:lastModifiedBy>
  <cp:revision>2</cp:revision>
  <dcterms:created xsi:type="dcterms:W3CDTF">2018-02-04T17:59:00Z</dcterms:created>
  <dcterms:modified xsi:type="dcterms:W3CDTF">2018-02-04T17:59:00Z</dcterms:modified>
</cp:coreProperties>
</file>